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D3950E" w14:textId="284F366C" w:rsidR="005A1FCB" w:rsidRPr="005A1FCB" w:rsidRDefault="00C4087B" w:rsidP="005A1FCB">
      <w:pPr>
        <w:shd w:val="clear" w:color="auto" w:fill="FFFFFF"/>
        <w:bidi w:val="0"/>
        <w:spacing w:after="0" w:line="480" w:lineRule="auto"/>
        <w:ind w:left="-630"/>
        <w:jc w:val="center"/>
        <w:rPr>
          <w:rFonts w:ascii="Times New Roman" w:eastAsia="Courier New" w:hAnsi="Times New Roman" w:cs="Times New Roman"/>
          <w:b/>
          <w:bCs/>
          <w:sz w:val="28"/>
          <w:szCs w:val="28"/>
          <w:highlight w:val="yellow"/>
        </w:rPr>
      </w:pPr>
      <w:bookmarkStart w:id="0" w:name="_Hlk188015740"/>
      <w:bookmarkStart w:id="1" w:name="_GoBack"/>
      <w:bookmarkEnd w:id="1"/>
      <w:r w:rsidRPr="00C4087B">
        <w:rPr>
          <w:rFonts w:ascii="Times New Roman" w:eastAsia="Courier New" w:hAnsi="Times New Roman" w:cs="Times New Roman"/>
          <w:b/>
          <w:bCs/>
          <w:sz w:val="28"/>
          <w:szCs w:val="28"/>
        </w:rPr>
        <w:t>Clinical Outcomes in Caroli Disease and Caroli Syndrome: A Longitudinal Observational Cohort Study.</w:t>
      </w:r>
    </w:p>
    <w:p w14:paraId="15B7DCCF" w14:textId="5AF2CFD0" w:rsidR="0066094D" w:rsidRPr="00AB007F" w:rsidRDefault="0066094D" w:rsidP="0060044D">
      <w:pPr>
        <w:shd w:val="clear" w:color="auto" w:fill="FFFFFF"/>
        <w:bidi w:val="0"/>
        <w:spacing w:after="0" w:line="480" w:lineRule="auto"/>
        <w:ind w:left="-630"/>
        <w:jc w:val="center"/>
        <w:rPr>
          <w:rFonts w:ascii="Times New Roman" w:eastAsia="Courier New" w:hAnsi="Times New Roman" w:cs="Times New Roman"/>
          <w:b/>
          <w:bCs/>
          <w:sz w:val="36"/>
          <w:szCs w:val="36"/>
        </w:rPr>
      </w:pPr>
      <w:r w:rsidRPr="00AB007F">
        <w:rPr>
          <w:rFonts w:ascii="Times New Roman" w:eastAsia="Courier New" w:hAnsi="Times New Roman" w:cs="Times New Roman"/>
          <w:b/>
          <w:bCs/>
          <w:sz w:val="24"/>
          <w:szCs w:val="24"/>
        </w:rPr>
        <w:t>Amr Shaaban Hanafy</w:t>
      </w:r>
      <w:r w:rsidRPr="00AB007F">
        <w:rPr>
          <w:rFonts w:ascii="Times New Roman" w:eastAsia="Courier New" w:hAnsi="Times New Roman" w:cs="Times New Roman"/>
          <w:b/>
          <w:bCs/>
          <w:sz w:val="24"/>
          <w:szCs w:val="24"/>
          <w:vertAlign w:val="superscript"/>
        </w:rPr>
        <w:t>1</w:t>
      </w:r>
      <w:r w:rsidR="003E563F">
        <w:rPr>
          <w:rFonts w:ascii="Times New Roman" w:eastAsia="Courier New" w:hAnsi="Times New Roman" w:cs="Times New Roman"/>
          <w:b/>
          <w:bCs/>
          <w:sz w:val="24"/>
          <w:szCs w:val="24"/>
          <w:vertAlign w:val="superscript"/>
        </w:rPr>
        <w:t>*</w:t>
      </w:r>
      <w:r w:rsidRPr="00AB007F">
        <w:rPr>
          <w:rFonts w:ascii="Times New Roman" w:eastAsia="Courier New" w:hAnsi="Times New Roman" w:cs="Times New Roman"/>
          <w:b/>
          <w:bCs/>
          <w:sz w:val="24"/>
          <w:szCs w:val="24"/>
        </w:rPr>
        <w:t>, Eslam Kamal Fahmy</w:t>
      </w:r>
      <w:r w:rsidRPr="00AB007F">
        <w:rPr>
          <w:rFonts w:ascii="Times New Roman" w:eastAsia="Courier New" w:hAnsi="Times New Roman" w:cs="Times New Roman"/>
          <w:b/>
          <w:bCs/>
          <w:sz w:val="24"/>
          <w:szCs w:val="24"/>
          <w:vertAlign w:val="superscript"/>
        </w:rPr>
        <w:t>2</w:t>
      </w:r>
      <w:r w:rsidRPr="00AB007F">
        <w:rPr>
          <w:rFonts w:ascii="Times New Roman" w:eastAsia="Courier New" w:hAnsi="Times New Roman" w:cs="Times New Roman"/>
          <w:b/>
          <w:bCs/>
          <w:sz w:val="24"/>
          <w:szCs w:val="24"/>
        </w:rPr>
        <w:t>, Rania Naguib</w:t>
      </w:r>
      <w:r w:rsidRPr="00AB007F">
        <w:rPr>
          <w:rFonts w:ascii="Times New Roman" w:eastAsia="Courier New" w:hAnsi="Times New Roman" w:cs="Times New Roman"/>
          <w:b/>
          <w:bCs/>
          <w:sz w:val="24"/>
          <w:szCs w:val="24"/>
          <w:vertAlign w:val="superscript"/>
        </w:rPr>
        <w:t>3</w:t>
      </w:r>
      <w:r w:rsidRPr="00AB007F">
        <w:rPr>
          <w:rFonts w:ascii="Times New Roman" w:eastAsia="Courier New" w:hAnsi="Times New Roman" w:cs="Times New Roman"/>
          <w:b/>
          <w:bCs/>
          <w:sz w:val="24"/>
          <w:szCs w:val="24"/>
        </w:rPr>
        <w:t>, Moaz Abulfaraj</w:t>
      </w:r>
      <w:r w:rsidRPr="00AB007F">
        <w:rPr>
          <w:rFonts w:ascii="Times New Roman" w:eastAsia="Courier New" w:hAnsi="Times New Roman" w:cs="Times New Roman"/>
          <w:b/>
          <w:bCs/>
          <w:sz w:val="24"/>
          <w:szCs w:val="24"/>
          <w:vertAlign w:val="superscript"/>
        </w:rPr>
        <w:t>4</w:t>
      </w:r>
      <w:r w:rsidRPr="00AB007F">
        <w:rPr>
          <w:rFonts w:ascii="Times New Roman" w:eastAsia="Courier New" w:hAnsi="Times New Roman" w:cs="Times New Roman"/>
          <w:b/>
          <w:bCs/>
          <w:sz w:val="24"/>
          <w:szCs w:val="24"/>
        </w:rPr>
        <w:t>, Ahmed F. Omar</w:t>
      </w:r>
      <w:r w:rsidRPr="00AB007F">
        <w:rPr>
          <w:rFonts w:ascii="Times New Roman" w:eastAsia="Courier New" w:hAnsi="Times New Roman" w:cs="Times New Roman"/>
          <w:b/>
          <w:bCs/>
          <w:sz w:val="24"/>
          <w:szCs w:val="24"/>
          <w:vertAlign w:val="superscript"/>
        </w:rPr>
        <w:t>5</w:t>
      </w:r>
      <w:r w:rsidRPr="00AB007F">
        <w:rPr>
          <w:rFonts w:ascii="Times New Roman" w:eastAsia="Courier New" w:hAnsi="Times New Roman" w:cs="Times New Roman"/>
          <w:b/>
          <w:bCs/>
          <w:sz w:val="24"/>
          <w:szCs w:val="24"/>
        </w:rPr>
        <w:t>, Hend Naguib</w:t>
      </w:r>
      <w:r w:rsidRPr="00AB007F">
        <w:rPr>
          <w:rFonts w:ascii="Times New Roman" w:eastAsia="Courier New" w:hAnsi="Times New Roman" w:cs="Times New Roman"/>
          <w:b/>
          <w:bCs/>
          <w:sz w:val="24"/>
          <w:szCs w:val="24"/>
          <w:vertAlign w:val="superscript"/>
        </w:rPr>
        <w:t>6</w:t>
      </w:r>
      <w:r w:rsidRPr="00AB007F">
        <w:rPr>
          <w:rFonts w:ascii="Times New Roman" w:eastAsia="Courier New" w:hAnsi="Times New Roman" w:cs="Times New Roman"/>
          <w:b/>
          <w:bCs/>
          <w:sz w:val="24"/>
          <w:szCs w:val="24"/>
        </w:rPr>
        <w:t>, Mohamed Mahmoud Abdelrahman</w:t>
      </w:r>
      <w:r w:rsidRPr="00AB007F">
        <w:rPr>
          <w:rFonts w:ascii="Times New Roman" w:eastAsia="Courier New" w:hAnsi="Times New Roman" w:cs="Times New Roman"/>
          <w:b/>
          <w:bCs/>
          <w:sz w:val="24"/>
          <w:szCs w:val="24"/>
          <w:vertAlign w:val="superscript"/>
        </w:rPr>
        <w:t>7,8</w:t>
      </w:r>
      <w:r w:rsidR="0060044D" w:rsidRPr="00AB007F">
        <w:rPr>
          <w:rFonts w:ascii="Times New Roman" w:eastAsia="Courier New" w:hAnsi="Times New Roman" w:cs="Times New Roman"/>
          <w:b/>
          <w:bCs/>
          <w:sz w:val="24"/>
          <w:szCs w:val="24"/>
        </w:rPr>
        <w:t>, and Hany A. Elkattawy</w:t>
      </w:r>
      <w:r w:rsidR="003E563F">
        <w:rPr>
          <w:rFonts w:ascii="Times New Roman" w:eastAsia="Courier New" w:hAnsi="Times New Roman" w:cs="Times New Roman"/>
          <w:b/>
          <w:bCs/>
          <w:sz w:val="24"/>
          <w:szCs w:val="24"/>
          <w:vertAlign w:val="superscript"/>
        </w:rPr>
        <w:t>9, 10**</w:t>
      </w:r>
    </w:p>
    <w:p w14:paraId="499EA6B3" w14:textId="77777777" w:rsidR="0066094D" w:rsidRPr="00AB007F" w:rsidRDefault="0066094D" w:rsidP="0066094D">
      <w:pPr>
        <w:pStyle w:val="ListParagraph"/>
        <w:numPr>
          <w:ilvl w:val="0"/>
          <w:numId w:val="17"/>
        </w:numPr>
        <w:shd w:val="clear" w:color="auto" w:fill="FFFFFF"/>
        <w:bidi w:val="0"/>
        <w:spacing w:after="0" w:line="360" w:lineRule="auto"/>
        <w:ind w:left="360"/>
        <w:jc w:val="both"/>
        <w:rPr>
          <w:rFonts w:asciiTheme="majorBidi" w:eastAsia="Courier New" w:hAnsiTheme="majorBidi" w:cstheme="majorBidi"/>
        </w:rPr>
      </w:pPr>
      <w:r w:rsidRPr="00AB007F">
        <w:rPr>
          <w:rFonts w:asciiTheme="majorBidi" w:eastAsia="Courier New" w:hAnsiTheme="majorBidi" w:cstheme="majorBidi"/>
        </w:rPr>
        <w:t xml:space="preserve">Internal Medicine Department, Gastroenterology and Hepatology Division, Zagazig University, Zagazig, Egypt; </w:t>
      </w:r>
      <w:hyperlink r:id="rId8" w:history="1">
        <w:r w:rsidRPr="00AB007F">
          <w:rPr>
            <w:rFonts w:asciiTheme="majorBidi" w:eastAsia="Courier New" w:hAnsiTheme="majorBidi" w:cstheme="majorBidi"/>
            <w:u w:val="single"/>
          </w:rPr>
          <w:t>amrhanafy@zu.edu.eg</w:t>
        </w:r>
      </w:hyperlink>
      <w:r w:rsidRPr="00AB007F">
        <w:rPr>
          <w:rFonts w:asciiTheme="majorBidi" w:eastAsia="Courier New" w:hAnsiTheme="majorBidi" w:cstheme="majorBidi"/>
          <w:u w:val="single"/>
        </w:rPr>
        <w:t xml:space="preserve">; </w:t>
      </w:r>
      <w:r w:rsidRPr="00AB007F">
        <w:rPr>
          <w:rFonts w:asciiTheme="majorBidi" w:eastAsia="Calibri" w:hAnsiTheme="majorBidi" w:cstheme="majorBidi"/>
          <w:lang w:val="en-GB"/>
        </w:rPr>
        <w:t xml:space="preserve">ORCID ID 0000-0003-2901-2614 </w:t>
      </w:r>
    </w:p>
    <w:p w14:paraId="666DEF07" w14:textId="77777777" w:rsidR="0066094D" w:rsidRPr="00AB007F" w:rsidRDefault="0066094D" w:rsidP="0066094D">
      <w:pPr>
        <w:pStyle w:val="ListParagraph"/>
        <w:numPr>
          <w:ilvl w:val="0"/>
          <w:numId w:val="17"/>
        </w:numPr>
        <w:shd w:val="clear" w:color="auto" w:fill="FFFFFF"/>
        <w:bidi w:val="0"/>
        <w:spacing w:after="0" w:line="360" w:lineRule="auto"/>
        <w:ind w:left="360"/>
        <w:jc w:val="both"/>
        <w:rPr>
          <w:rFonts w:asciiTheme="majorBidi" w:eastAsia="Courier New" w:hAnsiTheme="majorBidi" w:cstheme="majorBidi"/>
        </w:rPr>
      </w:pPr>
      <w:r w:rsidRPr="00AB007F">
        <w:rPr>
          <w:rFonts w:asciiTheme="majorBidi" w:eastAsia="Courier New" w:hAnsiTheme="majorBidi" w:cstheme="majorBidi"/>
        </w:rPr>
        <w:t xml:space="preserve">Department of Physiology, College of Medicine, Northern Border University (NBU), 91431, Arar, Saudi Arabia; </w:t>
      </w:r>
      <w:hyperlink r:id="rId9" w:history="1">
        <w:r w:rsidRPr="00AB007F">
          <w:rPr>
            <w:rFonts w:asciiTheme="majorBidi" w:eastAsia="Courier New" w:hAnsiTheme="majorBidi" w:cstheme="majorBidi"/>
            <w:u w:val="single"/>
          </w:rPr>
          <w:t>eslam.kamal.fahmy@gmail.com</w:t>
        </w:r>
      </w:hyperlink>
      <w:r w:rsidRPr="00AB007F">
        <w:rPr>
          <w:rFonts w:asciiTheme="majorBidi" w:eastAsia="Courier New" w:hAnsiTheme="majorBidi" w:cstheme="majorBidi"/>
          <w:u w:val="single"/>
        </w:rPr>
        <w:t xml:space="preserve">; </w:t>
      </w:r>
      <w:r w:rsidRPr="00AB007F">
        <w:rPr>
          <w:rFonts w:asciiTheme="majorBidi" w:eastAsia="Calibri" w:hAnsiTheme="majorBidi" w:cstheme="majorBidi"/>
          <w:lang w:val="en-GB"/>
        </w:rPr>
        <w:t>ORCID ID  0000-0002-1994-2570</w:t>
      </w:r>
    </w:p>
    <w:p w14:paraId="2277BCC2" w14:textId="77777777" w:rsidR="0066094D" w:rsidRPr="00AB007F" w:rsidRDefault="0066094D" w:rsidP="0066094D">
      <w:pPr>
        <w:pStyle w:val="ListParagraph"/>
        <w:numPr>
          <w:ilvl w:val="0"/>
          <w:numId w:val="17"/>
        </w:numPr>
        <w:shd w:val="clear" w:color="auto" w:fill="FFFFFF"/>
        <w:bidi w:val="0"/>
        <w:spacing w:after="0" w:line="360" w:lineRule="auto"/>
        <w:ind w:left="360"/>
        <w:jc w:val="both"/>
        <w:rPr>
          <w:rFonts w:asciiTheme="majorBidi" w:eastAsia="Courier New" w:hAnsiTheme="majorBidi" w:cstheme="majorBidi"/>
        </w:rPr>
      </w:pPr>
      <w:r w:rsidRPr="00AB007F">
        <w:rPr>
          <w:rFonts w:asciiTheme="majorBidi" w:eastAsia="Courier New" w:hAnsiTheme="majorBidi" w:cstheme="majorBidi"/>
        </w:rPr>
        <w:t xml:space="preserve">Department of Internal Medicine, College of Medicine, Princess Nourah bint Abdulrahman University, P.O. Box 84428, Riyadh 11671, Saudi Arabia; </w:t>
      </w:r>
      <w:hyperlink r:id="rId10" w:history="1">
        <w:r w:rsidRPr="00AB007F">
          <w:rPr>
            <w:rFonts w:asciiTheme="majorBidi" w:eastAsia="Courier New" w:hAnsiTheme="majorBidi" w:cstheme="majorBidi"/>
            <w:u w:val="single"/>
          </w:rPr>
          <w:t>RNAbdalmoutaleb@pnu.edu.sa</w:t>
        </w:r>
      </w:hyperlink>
      <w:r w:rsidRPr="00AB007F">
        <w:rPr>
          <w:rFonts w:asciiTheme="majorBidi" w:eastAsia="Courier New" w:hAnsiTheme="majorBidi" w:cstheme="majorBidi"/>
          <w:u w:val="single"/>
        </w:rPr>
        <w:t xml:space="preserve">; </w:t>
      </w:r>
      <w:r w:rsidRPr="00AB007F">
        <w:rPr>
          <w:rFonts w:asciiTheme="majorBidi" w:eastAsia="Calibri" w:hAnsiTheme="majorBidi" w:cstheme="majorBidi"/>
          <w:lang w:val="en-GB"/>
        </w:rPr>
        <w:t>ORCID ID  0000-0003-2176-7182</w:t>
      </w:r>
    </w:p>
    <w:p w14:paraId="66911074" w14:textId="77777777" w:rsidR="0066094D" w:rsidRPr="00AB007F" w:rsidRDefault="0066094D" w:rsidP="0066094D">
      <w:pPr>
        <w:pStyle w:val="ListParagraph"/>
        <w:numPr>
          <w:ilvl w:val="0"/>
          <w:numId w:val="17"/>
        </w:numPr>
        <w:shd w:val="clear" w:color="auto" w:fill="FFFFFF"/>
        <w:bidi w:val="0"/>
        <w:spacing w:after="0" w:line="360" w:lineRule="auto"/>
        <w:ind w:left="360"/>
        <w:jc w:val="both"/>
        <w:rPr>
          <w:rFonts w:asciiTheme="majorBidi" w:eastAsia="Courier New" w:hAnsiTheme="majorBidi" w:cstheme="majorBidi"/>
        </w:rPr>
      </w:pPr>
      <w:r w:rsidRPr="00AB007F">
        <w:rPr>
          <w:rFonts w:asciiTheme="majorBidi" w:eastAsia="Courier New" w:hAnsiTheme="majorBidi" w:cstheme="majorBidi"/>
        </w:rPr>
        <w:t xml:space="preserve">Department of Surgery, Faculty of Medicine, King Abdulaziz University, Jeddah, Saudi Arabia; </w:t>
      </w:r>
      <w:hyperlink r:id="rId11" w:history="1">
        <w:r w:rsidRPr="00AB007F">
          <w:rPr>
            <w:rFonts w:asciiTheme="majorBidi" w:eastAsia="Courier New" w:hAnsiTheme="majorBidi" w:cstheme="majorBidi"/>
            <w:u w:val="single"/>
          </w:rPr>
          <w:t>maboalfaraj@kau.edu.sa</w:t>
        </w:r>
      </w:hyperlink>
      <w:r w:rsidRPr="00AB007F">
        <w:rPr>
          <w:rFonts w:asciiTheme="majorBidi" w:eastAsia="Courier New" w:hAnsiTheme="majorBidi" w:cstheme="majorBidi"/>
        </w:rPr>
        <w:t xml:space="preserve">; </w:t>
      </w:r>
      <w:r w:rsidRPr="00AB007F">
        <w:rPr>
          <w:rFonts w:asciiTheme="majorBidi" w:eastAsia="Calibri" w:hAnsiTheme="majorBidi" w:cstheme="majorBidi"/>
          <w:lang w:val="en-GB"/>
        </w:rPr>
        <w:t>ORCID ID 0000-0001-6893-537X</w:t>
      </w:r>
    </w:p>
    <w:p w14:paraId="663111E6" w14:textId="77777777" w:rsidR="0066094D" w:rsidRPr="00AB007F" w:rsidRDefault="0066094D" w:rsidP="0066094D">
      <w:pPr>
        <w:pStyle w:val="ListParagraph"/>
        <w:numPr>
          <w:ilvl w:val="0"/>
          <w:numId w:val="17"/>
        </w:numPr>
        <w:shd w:val="clear" w:color="auto" w:fill="FFFFFF"/>
        <w:bidi w:val="0"/>
        <w:spacing w:after="0" w:line="360" w:lineRule="auto"/>
        <w:ind w:left="360"/>
        <w:jc w:val="both"/>
        <w:rPr>
          <w:rFonts w:asciiTheme="majorBidi" w:eastAsia="Courier New" w:hAnsiTheme="majorBidi" w:cstheme="majorBidi"/>
        </w:rPr>
      </w:pPr>
      <w:r w:rsidRPr="00AB007F">
        <w:rPr>
          <w:rFonts w:asciiTheme="majorBidi" w:eastAsia="Courier New" w:hAnsiTheme="majorBidi" w:cstheme="majorBidi"/>
        </w:rPr>
        <w:t xml:space="preserve">Department of Hepatology, Gastroenterology&amp; Infectious Diseases, Faculty of Medicine, Zagazig University, Egypt; </w:t>
      </w:r>
      <w:hyperlink r:id="rId12" w:tgtFrame="_blank" w:history="1">
        <w:r w:rsidRPr="00AB007F">
          <w:rPr>
            <w:rStyle w:val="Hyperlink"/>
            <w:rFonts w:asciiTheme="majorBidi" w:eastAsia="Courier New" w:hAnsiTheme="majorBidi" w:cstheme="majorBidi"/>
            <w:color w:val="auto"/>
          </w:rPr>
          <w:t>farouqmail2000@yahoo.com</w:t>
        </w:r>
      </w:hyperlink>
      <w:r w:rsidRPr="00AB007F">
        <w:rPr>
          <w:rStyle w:val="Hyperlink"/>
          <w:rFonts w:asciiTheme="majorBidi" w:eastAsia="Courier New" w:hAnsiTheme="majorBidi" w:cstheme="majorBidi"/>
          <w:color w:val="auto"/>
        </w:rPr>
        <w:t xml:space="preserve">; </w:t>
      </w:r>
      <w:r w:rsidRPr="00AB007F">
        <w:rPr>
          <w:rFonts w:asciiTheme="majorBidi" w:eastAsia="Calibri" w:hAnsiTheme="majorBidi" w:cstheme="majorBidi"/>
          <w:lang w:val="en-GB"/>
        </w:rPr>
        <w:t>ORCID ID 0000-0001-5716-2201</w:t>
      </w:r>
    </w:p>
    <w:p w14:paraId="038883A5" w14:textId="77777777" w:rsidR="0066094D" w:rsidRPr="00AB007F" w:rsidRDefault="0066094D" w:rsidP="0066094D">
      <w:pPr>
        <w:pStyle w:val="ListParagraph"/>
        <w:numPr>
          <w:ilvl w:val="0"/>
          <w:numId w:val="17"/>
        </w:numPr>
        <w:shd w:val="clear" w:color="auto" w:fill="FFFFFF"/>
        <w:bidi w:val="0"/>
        <w:spacing w:after="0" w:line="360" w:lineRule="auto"/>
        <w:ind w:left="360"/>
        <w:jc w:val="both"/>
        <w:rPr>
          <w:rFonts w:asciiTheme="majorBidi" w:eastAsia="Courier New" w:hAnsiTheme="majorBidi" w:cstheme="majorBidi"/>
        </w:rPr>
      </w:pPr>
      <w:r w:rsidRPr="00AB007F">
        <w:rPr>
          <w:rFonts w:asciiTheme="majorBidi" w:eastAsia="Courier New" w:hAnsiTheme="majorBidi" w:cstheme="majorBidi"/>
        </w:rPr>
        <w:t xml:space="preserve">Internal Medicine Department, Hepatology Unit, Faculty of Medicine, Alexandria University, Alexandria, Egypt; </w:t>
      </w:r>
      <w:hyperlink r:id="rId13" w:history="1">
        <w:r w:rsidRPr="00AB007F">
          <w:rPr>
            <w:rFonts w:asciiTheme="majorBidi" w:eastAsia="Courier New" w:hAnsiTheme="majorBidi" w:cstheme="majorBidi"/>
            <w:u w:val="single"/>
          </w:rPr>
          <w:t>hendnaguib88@yahoo.com</w:t>
        </w:r>
      </w:hyperlink>
      <w:r w:rsidRPr="00AB007F">
        <w:rPr>
          <w:rFonts w:asciiTheme="majorBidi" w:eastAsia="Courier New" w:hAnsiTheme="majorBidi" w:cstheme="majorBidi"/>
          <w:u w:val="single"/>
        </w:rPr>
        <w:t xml:space="preserve">; </w:t>
      </w:r>
      <w:r w:rsidRPr="00AB007F">
        <w:rPr>
          <w:rFonts w:asciiTheme="majorBidi" w:eastAsia="Calibri" w:hAnsiTheme="majorBidi" w:cstheme="majorBidi"/>
          <w:lang w:val="en-GB"/>
        </w:rPr>
        <w:t>ORCID ID 0000-0001-6834-019X</w:t>
      </w:r>
    </w:p>
    <w:p w14:paraId="272EF150" w14:textId="77777777" w:rsidR="0066094D" w:rsidRPr="00AB007F" w:rsidRDefault="0066094D" w:rsidP="0066094D">
      <w:pPr>
        <w:pStyle w:val="ListParagraph"/>
        <w:numPr>
          <w:ilvl w:val="0"/>
          <w:numId w:val="17"/>
        </w:numPr>
        <w:shd w:val="clear" w:color="auto" w:fill="FFFFFF"/>
        <w:bidi w:val="0"/>
        <w:spacing w:after="0" w:line="360" w:lineRule="auto"/>
        <w:ind w:left="360"/>
        <w:jc w:val="both"/>
        <w:rPr>
          <w:rFonts w:asciiTheme="majorBidi" w:eastAsia="Courier New" w:hAnsiTheme="majorBidi" w:cstheme="majorBidi"/>
        </w:rPr>
      </w:pPr>
      <w:r w:rsidRPr="00AB007F">
        <w:rPr>
          <w:rFonts w:asciiTheme="majorBidi" w:eastAsia="Courier New" w:hAnsiTheme="majorBidi" w:cstheme="majorBidi"/>
        </w:rPr>
        <w:t>Department of Anaesthesia and Critical Care, King Abdulaziz University Hospital, King Abdulaziz University, Jeddah, Saudi Arabia</w:t>
      </w:r>
    </w:p>
    <w:p w14:paraId="4EEC4F85" w14:textId="77777777" w:rsidR="0066094D" w:rsidRPr="00AB007F" w:rsidRDefault="0066094D" w:rsidP="0066094D">
      <w:pPr>
        <w:pStyle w:val="ListParagraph"/>
        <w:numPr>
          <w:ilvl w:val="0"/>
          <w:numId w:val="17"/>
        </w:numPr>
        <w:shd w:val="clear" w:color="auto" w:fill="FFFFFF"/>
        <w:bidi w:val="0"/>
        <w:spacing w:after="0" w:line="360" w:lineRule="auto"/>
        <w:ind w:left="360"/>
        <w:jc w:val="both"/>
        <w:rPr>
          <w:rFonts w:asciiTheme="majorBidi" w:eastAsia="Courier New" w:hAnsiTheme="majorBidi" w:cstheme="majorBidi"/>
        </w:rPr>
      </w:pPr>
      <w:r w:rsidRPr="00AB007F">
        <w:rPr>
          <w:rFonts w:asciiTheme="majorBidi" w:eastAsia="Courier New" w:hAnsiTheme="majorBidi" w:cstheme="majorBidi"/>
        </w:rPr>
        <w:t xml:space="preserve">Department of Anesthesia and surgical intensive care and pain management, Mansoura Faculty of Medicine. Mansoura University; </w:t>
      </w:r>
      <w:hyperlink r:id="rId14" w:history="1">
        <w:r w:rsidRPr="00AB007F">
          <w:rPr>
            <w:rFonts w:asciiTheme="majorBidi" w:eastAsia="Courier New" w:hAnsiTheme="majorBidi" w:cstheme="majorBidi"/>
            <w:u w:val="single"/>
          </w:rPr>
          <w:t>mabdelrahman@ksa.edu.sa</w:t>
        </w:r>
      </w:hyperlink>
      <w:r w:rsidRPr="00AB007F">
        <w:rPr>
          <w:rFonts w:asciiTheme="majorBidi" w:eastAsia="Courier New" w:hAnsiTheme="majorBidi" w:cstheme="majorBidi"/>
        </w:rPr>
        <w:t xml:space="preserve">; </w:t>
      </w:r>
      <w:r w:rsidRPr="00AB007F">
        <w:rPr>
          <w:rFonts w:asciiTheme="majorBidi" w:eastAsia="Calibri" w:hAnsiTheme="majorBidi" w:cstheme="majorBidi"/>
          <w:lang w:val="en-GB"/>
        </w:rPr>
        <w:t>ORCID ID 0000-0002-4130-1729</w:t>
      </w:r>
    </w:p>
    <w:p w14:paraId="5AB389C4" w14:textId="77777777" w:rsidR="0066094D" w:rsidRPr="00AB007F" w:rsidRDefault="0066094D" w:rsidP="0066094D">
      <w:pPr>
        <w:pStyle w:val="ListParagraph"/>
        <w:numPr>
          <w:ilvl w:val="0"/>
          <w:numId w:val="17"/>
        </w:numPr>
        <w:shd w:val="clear" w:color="auto" w:fill="FFFFFF"/>
        <w:bidi w:val="0"/>
        <w:spacing w:after="0" w:line="360" w:lineRule="auto"/>
        <w:ind w:left="360"/>
        <w:jc w:val="both"/>
        <w:rPr>
          <w:rFonts w:asciiTheme="majorBidi" w:eastAsia="Courier New" w:hAnsiTheme="majorBidi" w:cstheme="majorBidi"/>
        </w:rPr>
      </w:pPr>
      <w:r w:rsidRPr="00AB007F">
        <w:rPr>
          <w:rFonts w:asciiTheme="majorBidi" w:eastAsia="Courier New" w:hAnsiTheme="majorBidi" w:cstheme="majorBidi"/>
        </w:rPr>
        <w:t xml:space="preserve">Department of Basic Medical Sciences, College of Medicine, AlMaarefa University, Diriyah, 13713, Riyadh, Saudi Arabia; </w:t>
      </w:r>
      <w:hyperlink r:id="rId15" w:history="1">
        <w:r w:rsidRPr="00AB007F">
          <w:rPr>
            <w:rFonts w:asciiTheme="majorBidi" w:eastAsia="Courier New" w:hAnsiTheme="majorBidi" w:cstheme="majorBidi"/>
            <w:u w:val="single"/>
          </w:rPr>
          <w:t>hmohammed@um.edu.sa</w:t>
        </w:r>
      </w:hyperlink>
      <w:r w:rsidRPr="00AB007F">
        <w:rPr>
          <w:rFonts w:asciiTheme="majorBidi" w:eastAsia="Courier New" w:hAnsiTheme="majorBidi" w:cstheme="majorBidi"/>
        </w:rPr>
        <w:t xml:space="preserve">; </w:t>
      </w:r>
      <w:r w:rsidRPr="00AB007F">
        <w:rPr>
          <w:rFonts w:asciiTheme="majorBidi" w:eastAsia="Calibri" w:hAnsiTheme="majorBidi" w:cstheme="majorBidi"/>
          <w:lang w:val="en-GB"/>
        </w:rPr>
        <w:t>ORCID ID 0009-0007-1778-1631</w:t>
      </w:r>
    </w:p>
    <w:p w14:paraId="34B905FC" w14:textId="77777777" w:rsidR="0066094D" w:rsidRPr="00AB007F" w:rsidRDefault="0066094D" w:rsidP="0066094D">
      <w:pPr>
        <w:pStyle w:val="ListParagraph"/>
        <w:numPr>
          <w:ilvl w:val="0"/>
          <w:numId w:val="17"/>
        </w:numPr>
        <w:shd w:val="clear" w:color="auto" w:fill="FFFFFF"/>
        <w:bidi w:val="0"/>
        <w:spacing w:after="0" w:line="360" w:lineRule="auto"/>
        <w:ind w:left="360"/>
        <w:jc w:val="both"/>
        <w:rPr>
          <w:rFonts w:asciiTheme="majorBidi" w:eastAsia="Courier New" w:hAnsiTheme="majorBidi" w:cstheme="majorBidi"/>
        </w:rPr>
      </w:pPr>
      <w:r w:rsidRPr="00AB007F">
        <w:rPr>
          <w:rFonts w:asciiTheme="majorBidi" w:eastAsia="Courier New" w:hAnsiTheme="majorBidi" w:cstheme="majorBidi"/>
        </w:rPr>
        <w:t>Research Centre, Deanship of Scientific Research and Post-Graduate Studies, AlMaarefa University, Diriyah, 13713, Riyadh, Saudi Arabia.</w:t>
      </w:r>
    </w:p>
    <w:bookmarkEnd w:id="0"/>
    <w:p w14:paraId="266B3AC3" w14:textId="77777777" w:rsidR="00085DA4" w:rsidRPr="00DA0727" w:rsidRDefault="00085DA4" w:rsidP="00085DA4">
      <w:pPr>
        <w:shd w:val="clear" w:color="auto" w:fill="FFFFFF"/>
        <w:bidi w:val="0"/>
        <w:spacing w:after="0" w:line="480" w:lineRule="auto"/>
        <w:jc w:val="both"/>
        <w:rPr>
          <w:rFonts w:asciiTheme="majorBidi" w:eastAsia="Courier New" w:hAnsiTheme="majorBidi" w:cstheme="majorBidi"/>
        </w:rPr>
      </w:pPr>
      <w:r w:rsidRPr="00DA0727">
        <w:rPr>
          <w:rFonts w:ascii="Times New Roman" w:eastAsia="Courier New" w:hAnsi="Times New Roman" w:cs="Times New Roman"/>
          <w:b/>
          <w:bCs/>
        </w:rPr>
        <w:t xml:space="preserve">* Running title: </w:t>
      </w:r>
      <w:r w:rsidRPr="00C450C3">
        <w:rPr>
          <w:rFonts w:ascii="Times New Roman" w:eastAsia="Courier New" w:hAnsi="Times New Roman" w:cs="Times New Roman"/>
        </w:rPr>
        <w:t>Characteristics and Possible Outcomes in Caroli's Disease</w:t>
      </w:r>
    </w:p>
    <w:p w14:paraId="7ABA1A30" w14:textId="77777777" w:rsidR="00085DA4" w:rsidRPr="00DA0727" w:rsidRDefault="00085DA4" w:rsidP="00085DA4">
      <w:pPr>
        <w:shd w:val="clear" w:color="auto" w:fill="FFFFFF"/>
        <w:tabs>
          <w:tab w:val="left" w:pos="8222"/>
        </w:tabs>
        <w:bidi w:val="0"/>
        <w:spacing w:after="0" w:line="360" w:lineRule="auto"/>
        <w:jc w:val="both"/>
        <w:rPr>
          <w:rFonts w:asciiTheme="majorBidi" w:eastAsia="Courier New" w:hAnsiTheme="majorBidi" w:cstheme="majorBidi"/>
          <w:b/>
          <w:bCs/>
          <w:sz w:val="24"/>
          <w:szCs w:val="24"/>
        </w:rPr>
      </w:pPr>
      <w:r w:rsidRPr="00DA0727">
        <w:rPr>
          <w:rFonts w:ascii="Times New Roman" w:eastAsia="Courier New" w:hAnsi="Times New Roman" w:cs="Times New Roman"/>
          <w:b/>
          <w:bCs/>
        </w:rPr>
        <w:t xml:space="preserve">*  Correspondence: </w:t>
      </w:r>
      <w:r w:rsidRPr="00DA0727">
        <w:rPr>
          <w:rFonts w:asciiTheme="majorBidi" w:eastAsia="Courier New" w:hAnsiTheme="majorBidi" w:cstheme="majorBidi"/>
        </w:rPr>
        <w:t xml:space="preserve">Hany A. Elkattawy, College of Medicine, AlMaarefa University, Diriyah, 13713, Riyadh, Saudi Arabia; </w:t>
      </w:r>
      <w:hyperlink r:id="rId16" w:history="1">
        <w:r w:rsidRPr="00DA0727">
          <w:rPr>
            <w:rStyle w:val="Hyperlink"/>
            <w:rFonts w:asciiTheme="majorBidi" w:eastAsia="Courier New" w:hAnsiTheme="majorBidi" w:cstheme="majorBidi"/>
          </w:rPr>
          <w:t>hmohammed@um.edu.sa</w:t>
        </w:r>
      </w:hyperlink>
      <w:r w:rsidRPr="00DA0727">
        <w:rPr>
          <w:rFonts w:asciiTheme="majorBidi" w:eastAsia="Courier New" w:hAnsiTheme="majorBidi" w:cstheme="majorBidi"/>
        </w:rPr>
        <w:t>; and Amr Shaaban Hanafy,  Internal Medicine Department, Gastroenterology and Hepatology Division, Zagazig University, Zagazig, Egypt; amrhanafy@zu.edu.eg</w:t>
      </w:r>
    </w:p>
    <w:p w14:paraId="508B8AFD" w14:textId="77777777" w:rsidR="00085DA4" w:rsidRPr="00DA0727" w:rsidRDefault="00085DA4" w:rsidP="00085DA4">
      <w:pPr>
        <w:shd w:val="clear" w:color="auto" w:fill="FFFFFF"/>
        <w:tabs>
          <w:tab w:val="left" w:pos="8222"/>
        </w:tabs>
        <w:bidi w:val="0"/>
        <w:spacing w:after="0" w:line="360" w:lineRule="auto"/>
        <w:jc w:val="both"/>
        <w:rPr>
          <w:rFonts w:asciiTheme="majorBidi" w:eastAsia="Courier New" w:hAnsiTheme="majorBidi" w:cstheme="majorBidi"/>
          <w:b/>
          <w:bCs/>
          <w:sz w:val="24"/>
          <w:szCs w:val="24"/>
        </w:rPr>
      </w:pPr>
    </w:p>
    <w:p w14:paraId="454B624F" w14:textId="3FFE9013" w:rsidR="00C24922" w:rsidRPr="00085DA4" w:rsidRDefault="00C24922" w:rsidP="0066094D"/>
    <w:sectPr w:rsidR="00C24922" w:rsidRPr="00085DA4" w:rsidSect="00BB795D">
      <w:pgSz w:w="11906" w:h="16838"/>
      <w:pgMar w:top="1440" w:right="991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AFB887" w14:textId="77777777" w:rsidR="00484549" w:rsidRDefault="00484549" w:rsidP="00771998">
      <w:pPr>
        <w:spacing w:after="0" w:line="240" w:lineRule="auto"/>
      </w:pPr>
      <w:r>
        <w:separator/>
      </w:r>
    </w:p>
  </w:endnote>
  <w:endnote w:type="continuationSeparator" w:id="0">
    <w:p w14:paraId="2DF2FCBC" w14:textId="77777777" w:rsidR="00484549" w:rsidRDefault="00484549" w:rsidP="007719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97787C" w14:textId="77777777" w:rsidR="00484549" w:rsidRDefault="00484549" w:rsidP="00771998">
      <w:pPr>
        <w:spacing w:after="0" w:line="240" w:lineRule="auto"/>
      </w:pPr>
      <w:r>
        <w:separator/>
      </w:r>
    </w:p>
  </w:footnote>
  <w:footnote w:type="continuationSeparator" w:id="0">
    <w:p w14:paraId="0F3EC3F0" w14:textId="77777777" w:rsidR="00484549" w:rsidRDefault="00484549" w:rsidP="007719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445211"/>
    <w:multiLevelType w:val="multilevel"/>
    <w:tmpl w:val="3ADC7B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6B3596"/>
    <w:multiLevelType w:val="hybridMultilevel"/>
    <w:tmpl w:val="FC921DFE"/>
    <w:lvl w:ilvl="0" w:tplc="04090001">
      <w:start w:val="1"/>
      <w:numFmt w:val="bullet"/>
      <w:lvlText w:val=""/>
      <w:lvlJc w:val="left"/>
      <w:pPr>
        <w:ind w:left="51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3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5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7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9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1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3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5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73" w:hanging="360"/>
      </w:pPr>
      <w:rPr>
        <w:rFonts w:ascii="Wingdings" w:hAnsi="Wingdings" w:hint="default"/>
      </w:rPr>
    </w:lvl>
  </w:abstractNum>
  <w:abstractNum w:abstractNumId="2" w15:restartNumberingAfterBreak="0">
    <w:nsid w:val="16DB7197"/>
    <w:multiLevelType w:val="hybridMultilevel"/>
    <w:tmpl w:val="BAE42B82"/>
    <w:lvl w:ilvl="0" w:tplc="572A4DEC">
      <w:start w:val="1"/>
      <w:numFmt w:val="upperLetter"/>
      <w:lvlText w:val="%1."/>
      <w:lvlJc w:val="left"/>
      <w:pPr>
        <w:ind w:left="-207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513" w:hanging="360"/>
      </w:pPr>
    </w:lvl>
    <w:lvl w:ilvl="2" w:tplc="0409001B" w:tentative="1">
      <w:start w:val="1"/>
      <w:numFmt w:val="lowerRoman"/>
      <w:lvlText w:val="%3."/>
      <w:lvlJc w:val="right"/>
      <w:pPr>
        <w:ind w:left="1233" w:hanging="180"/>
      </w:pPr>
    </w:lvl>
    <w:lvl w:ilvl="3" w:tplc="0409000F" w:tentative="1">
      <w:start w:val="1"/>
      <w:numFmt w:val="decimal"/>
      <w:lvlText w:val="%4."/>
      <w:lvlJc w:val="left"/>
      <w:pPr>
        <w:ind w:left="1953" w:hanging="360"/>
      </w:pPr>
    </w:lvl>
    <w:lvl w:ilvl="4" w:tplc="04090019" w:tentative="1">
      <w:start w:val="1"/>
      <w:numFmt w:val="lowerLetter"/>
      <w:lvlText w:val="%5."/>
      <w:lvlJc w:val="left"/>
      <w:pPr>
        <w:ind w:left="2673" w:hanging="360"/>
      </w:pPr>
    </w:lvl>
    <w:lvl w:ilvl="5" w:tplc="0409001B" w:tentative="1">
      <w:start w:val="1"/>
      <w:numFmt w:val="lowerRoman"/>
      <w:lvlText w:val="%6."/>
      <w:lvlJc w:val="right"/>
      <w:pPr>
        <w:ind w:left="3393" w:hanging="180"/>
      </w:pPr>
    </w:lvl>
    <w:lvl w:ilvl="6" w:tplc="0409000F" w:tentative="1">
      <w:start w:val="1"/>
      <w:numFmt w:val="decimal"/>
      <w:lvlText w:val="%7."/>
      <w:lvlJc w:val="left"/>
      <w:pPr>
        <w:ind w:left="4113" w:hanging="360"/>
      </w:pPr>
    </w:lvl>
    <w:lvl w:ilvl="7" w:tplc="04090019" w:tentative="1">
      <w:start w:val="1"/>
      <w:numFmt w:val="lowerLetter"/>
      <w:lvlText w:val="%8."/>
      <w:lvlJc w:val="left"/>
      <w:pPr>
        <w:ind w:left="4833" w:hanging="360"/>
      </w:pPr>
    </w:lvl>
    <w:lvl w:ilvl="8" w:tplc="04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3" w15:restartNumberingAfterBreak="0">
    <w:nsid w:val="1BB63D1F"/>
    <w:multiLevelType w:val="multilevel"/>
    <w:tmpl w:val="1FAC4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0340CF"/>
    <w:multiLevelType w:val="multilevel"/>
    <w:tmpl w:val="1CA44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4"/>
        <w:szCs w:val="24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69B43D4"/>
    <w:multiLevelType w:val="hybridMultilevel"/>
    <w:tmpl w:val="58CCF482"/>
    <w:lvl w:ilvl="0" w:tplc="CC4CF8C0">
      <w:start w:val="1"/>
      <w:numFmt w:val="decimal"/>
      <w:lvlText w:val="%1-"/>
      <w:lvlJc w:val="left"/>
      <w:pPr>
        <w:ind w:left="644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015587"/>
    <w:multiLevelType w:val="multilevel"/>
    <w:tmpl w:val="B52A9E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8BF607C"/>
    <w:multiLevelType w:val="multilevel"/>
    <w:tmpl w:val="BD32BA4A"/>
    <w:lvl w:ilvl="0">
      <w:start w:val="1"/>
      <w:numFmt w:val="decimal"/>
      <w:lvlText w:val="%1."/>
      <w:lvlJc w:val="left"/>
      <w:pPr>
        <w:ind w:left="-207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-207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53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53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513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513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873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873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233" w:hanging="1800"/>
      </w:pPr>
      <w:rPr>
        <w:rFonts w:hint="default"/>
        <w:b/>
      </w:rPr>
    </w:lvl>
  </w:abstractNum>
  <w:abstractNum w:abstractNumId="8" w15:restartNumberingAfterBreak="0">
    <w:nsid w:val="45483118"/>
    <w:multiLevelType w:val="hybridMultilevel"/>
    <w:tmpl w:val="2CE83A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6509DD"/>
    <w:multiLevelType w:val="multilevel"/>
    <w:tmpl w:val="040808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6A9162C"/>
    <w:multiLevelType w:val="multilevel"/>
    <w:tmpl w:val="AFFCC4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98B104D"/>
    <w:multiLevelType w:val="multilevel"/>
    <w:tmpl w:val="2EB2D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3227E4F"/>
    <w:multiLevelType w:val="multilevel"/>
    <w:tmpl w:val="ED187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D2E021B"/>
    <w:multiLevelType w:val="multilevel"/>
    <w:tmpl w:val="02E0AA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A2C6EF9"/>
    <w:multiLevelType w:val="hybridMultilevel"/>
    <w:tmpl w:val="4F725368"/>
    <w:lvl w:ilvl="0" w:tplc="9224EC0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6C5AF4"/>
    <w:multiLevelType w:val="multilevel"/>
    <w:tmpl w:val="2424D31E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437" w:hanging="540"/>
      </w:pPr>
      <w:rPr>
        <w:rFonts w:hint="default"/>
        <w:b/>
      </w:rPr>
    </w:lvl>
    <w:lvl w:ilvl="2">
      <w:start w:val="5"/>
      <w:numFmt w:val="decimal"/>
      <w:lvlText w:val="%1.%2.%3."/>
      <w:lvlJc w:val="left"/>
      <w:pPr>
        <w:ind w:left="514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411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668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565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822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719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976" w:hanging="1800"/>
      </w:pPr>
      <w:rPr>
        <w:rFonts w:hint="default"/>
        <w:b/>
      </w:rPr>
    </w:lvl>
  </w:abstractNum>
  <w:abstractNum w:abstractNumId="16" w15:restartNumberingAfterBreak="0">
    <w:nsid w:val="72771E7D"/>
    <w:multiLevelType w:val="hybridMultilevel"/>
    <w:tmpl w:val="C566862E"/>
    <w:lvl w:ilvl="0" w:tplc="10E6B792">
      <w:start w:val="9"/>
      <w:numFmt w:val="decimal"/>
      <w:lvlText w:val="%1"/>
      <w:lvlJc w:val="left"/>
      <w:pPr>
        <w:ind w:left="720" w:hanging="241"/>
        <w:jc w:val="right"/>
      </w:pPr>
      <w:rPr>
        <w:rFonts w:hint="default"/>
        <w:spacing w:val="0"/>
        <w:w w:val="100"/>
        <w:lang w:val="en-US" w:eastAsia="en-US" w:bidi="ar-SA"/>
      </w:rPr>
    </w:lvl>
    <w:lvl w:ilvl="1" w:tplc="E2C89EB6">
      <w:numFmt w:val="bullet"/>
      <w:lvlText w:val="•"/>
      <w:lvlJc w:val="left"/>
      <w:pPr>
        <w:ind w:left="1838" w:hanging="241"/>
      </w:pPr>
      <w:rPr>
        <w:rFonts w:hint="default"/>
        <w:lang w:val="en-US" w:eastAsia="en-US" w:bidi="ar-SA"/>
      </w:rPr>
    </w:lvl>
    <w:lvl w:ilvl="2" w:tplc="3EB402BC">
      <w:numFmt w:val="bullet"/>
      <w:lvlText w:val="•"/>
      <w:lvlJc w:val="left"/>
      <w:pPr>
        <w:ind w:left="2957" w:hanging="241"/>
      </w:pPr>
      <w:rPr>
        <w:rFonts w:hint="default"/>
        <w:lang w:val="en-US" w:eastAsia="en-US" w:bidi="ar-SA"/>
      </w:rPr>
    </w:lvl>
    <w:lvl w:ilvl="3" w:tplc="4608F494">
      <w:numFmt w:val="bullet"/>
      <w:lvlText w:val="•"/>
      <w:lvlJc w:val="left"/>
      <w:pPr>
        <w:ind w:left="4075" w:hanging="241"/>
      </w:pPr>
      <w:rPr>
        <w:rFonts w:hint="default"/>
        <w:lang w:val="en-US" w:eastAsia="en-US" w:bidi="ar-SA"/>
      </w:rPr>
    </w:lvl>
    <w:lvl w:ilvl="4" w:tplc="97366EFA">
      <w:numFmt w:val="bullet"/>
      <w:lvlText w:val="•"/>
      <w:lvlJc w:val="left"/>
      <w:pPr>
        <w:ind w:left="5194" w:hanging="241"/>
      </w:pPr>
      <w:rPr>
        <w:rFonts w:hint="default"/>
        <w:lang w:val="en-US" w:eastAsia="en-US" w:bidi="ar-SA"/>
      </w:rPr>
    </w:lvl>
    <w:lvl w:ilvl="5" w:tplc="055E1EF8">
      <w:numFmt w:val="bullet"/>
      <w:lvlText w:val="•"/>
      <w:lvlJc w:val="left"/>
      <w:pPr>
        <w:ind w:left="6313" w:hanging="241"/>
      </w:pPr>
      <w:rPr>
        <w:rFonts w:hint="default"/>
        <w:lang w:val="en-US" w:eastAsia="en-US" w:bidi="ar-SA"/>
      </w:rPr>
    </w:lvl>
    <w:lvl w:ilvl="6" w:tplc="67583C54">
      <w:numFmt w:val="bullet"/>
      <w:lvlText w:val="•"/>
      <w:lvlJc w:val="left"/>
      <w:pPr>
        <w:ind w:left="7431" w:hanging="241"/>
      </w:pPr>
      <w:rPr>
        <w:rFonts w:hint="default"/>
        <w:lang w:val="en-US" w:eastAsia="en-US" w:bidi="ar-SA"/>
      </w:rPr>
    </w:lvl>
    <w:lvl w:ilvl="7" w:tplc="D36EDD66">
      <w:numFmt w:val="bullet"/>
      <w:lvlText w:val="•"/>
      <w:lvlJc w:val="left"/>
      <w:pPr>
        <w:ind w:left="8550" w:hanging="241"/>
      </w:pPr>
      <w:rPr>
        <w:rFonts w:hint="default"/>
        <w:lang w:val="en-US" w:eastAsia="en-US" w:bidi="ar-SA"/>
      </w:rPr>
    </w:lvl>
    <w:lvl w:ilvl="8" w:tplc="1C041F5C">
      <w:numFmt w:val="bullet"/>
      <w:lvlText w:val="•"/>
      <w:lvlJc w:val="left"/>
      <w:pPr>
        <w:ind w:left="9669" w:hanging="241"/>
      </w:pPr>
      <w:rPr>
        <w:rFonts w:hint="default"/>
        <w:lang w:val="en-US" w:eastAsia="en-US" w:bidi="ar-SA"/>
      </w:rPr>
    </w:lvl>
  </w:abstractNum>
  <w:num w:numId="1">
    <w:abstractNumId w:val="3"/>
  </w:num>
  <w:num w:numId="2">
    <w:abstractNumId w:val="10"/>
  </w:num>
  <w:num w:numId="3">
    <w:abstractNumId w:val="6"/>
  </w:num>
  <w:num w:numId="4">
    <w:abstractNumId w:val="5"/>
  </w:num>
  <w:num w:numId="5">
    <w:abstractNumId w:val="9"/>
  </w:num>
  <w:num w:numId="6">
    <w:abstractNumId w:val="16"/>
  </w:num>
  <w:num w:numId="7">
    <w:abstractNumId w:val="11"/>
  </w:num>
  <w:num w:numId="8">
    <w:abstractNumId w:val="4"/>
  </w:num>
  <w:num w:numId="9">
    <w:abstractNumId w:val="13"/>
  </w:num>
  <w:num w:numId="10">
    <w:abstractNumId w:val="0"/>
  </w:num>
  <w:num w:numId="11">
    <w:abstractNumId w:val="12"/>
  </w:num>
  <w:num w:numId="12">
    <w:abstractNumId w:val="7"/>
  </w:num>
  <w:num w:numId="13">
    <w:abstractNumId w:val="2"/>
  </w:num>
  <w:num w:numId="14">
    <w:abstractNumId w:val="15"/>
  </w:num>
  <w:num w:numId="15">
    <w:abstractNumId w:val="1"/>
  </w:num>
  <w:num w:numId="16">
    <w:abstractNumId w:val="8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FD8"/>
    <w:rsid w:val="000054B8"/>
    <w:rsid w:val="0001010E"/>
    <w:rsid w:val="00010AB2"/>
    <w:rsid w:val="00010D49"/>
    <w:rsid w:val="00014E72"/>
    <w:rsid w:val="00020C68"/>
    <w:rsid w:val="000254D7"/>
    <w:rsid w:val="000257B9"/>
    <w:rsid w:val="00027B8E"/>
    <w:rsid w:val="00030FBD"/>
    <w:rsid w:val="000316C8"/>
    <w:rsid w:val="000355DF"/>
    <w:rsid w:val="000428C5"/>
    <w:rsid w:val="000449FD"/>
    <w:rsid w:val="00052FE1"/>
    <w:rsid w:val="000609BD"/>
    <w:rsid w:val="00065C55"/>
    <w:rsid w:val="00075C80"/>
    <w:rsid w:val="00076B4D"/>
    <w:rsid w:val="00082450"/>
    <w:rsid w:val="00083070"/>
    <w:rsid w:val="00085DA4"/>
    <w:rsid w:val="00090080"/>
    <w:rsid w:val="00090785"/>
    <w:rsid w:val="000A014A"/>
    <w:rsid w:val="000B0E04"/>
    <w:rsid w:val="000B2479"/>
    <w:rsid w:val="000E26F0"/>
    <w:rsid w:val="000E30B9"/>
    <w:rsid w:val="000F0A54"/>
    <w:rsid w:val="000F4D74"/>
    <w:rsid w:val="000F4F1F"/>
    <w:rsid w:val="00112EFA"/>
    <w:rsid w:val="0011412D"/>
    <w:rsid w:val="001273A4"/>
    <w:rsid w:val="0013231B"/>
    <w:rsid w:val="00132FC4"/>
    <w:rsid w:val="00133FDE"/>
    <w:rsid w:val="0013532F"/>
    <w:rsid w:val="001427AC"/>
    <w:rsid w:val="00155F42"/>
    <w:rsid w:val="00162898"/>
    <w:rsid w:val="00163506"/>
    <w:rsid w:val="00170D51"/>
    <w:rsid w:val="00174101"/>
    <w:rsid w:val="00175A07"/>
    <w:rsid w:val="001778B1"/>
    <w:rsid w:val="00184F1D"/>
    <w:rsid w:val="00187FD4"/>
    <w:rsid w:val="00192EAF"/>
    <w:rsid w:val="001938CD"/>
    <w:rsid w:val="00193A0D"/>
    <w:rsid w:val="00194EAB"/>
    <w:rsid w:val="001A0427"/>
    <w:rsid w:val="001A0B52"/>
    <w:rsid w:val="001A1680"/>
    <w:rsid w:val="001A37F9"/>
    <w:rsid w:val="001B0CC9"/>
    <w:rsid w:val="001B3368"/>
    <w:rsid w:val="001C067E"/>
    <w:rsid w:val="001C135F"/>
    <w:rsid w:val="001C7E06"/>
    <w:rsid w:val="001D18CC"/>
    <w:rsid w:val="001D2097"/>
    <w:rsid w:val="001D2913"/>
    <w:rsid w:val="001D3468"/>
    <w:rsid w:val="001D6273"/>
    <w:rsid w:val="001D7B3A"/>
    <w:rsid w:val="001E096C"/>
    <w:rsid w:val="001E0B4C"/>
    <w:rsid w:val="001E292D"/>
    <w:rsid w:val="001E57DB"/>
    <w:rsid w:val="001E760B"/>
    <w:rsid w:val="001E77CD"/>
    <w:rsid w:val="001F6B7F"/>
    <w:rsid w:val="00204729"/>
    <w:rsid w:val="00216012"/>
    <w:rsid w:val="0021781F"/>
    <w:rsid w:val="0022076A"/>
    <w:rsid w:val="00221224"/>
    <w:rsid w:val="00232F22"/>
    <w:rsid w:val="00237CD3"/>
    <w:rsid w:val="00241EBA"/>
    <w:rsid w:val="00247220"/>
    <w:rsid w:val="00250CED"/>
    <w:rsid w:val="00250EE6"/>
    <w:rsid w:val="002521D8"/>
    <w:rsid w:val="002545C0"/>
    <w:rsid w:val="00257F84"/>
    <w:rsid w:val="00260446"/>
    <w:rsid w:val="00274C36"/>
    <w:rsid w:val="002750AA"/>
    <w:rsid w:val="00277838"/>
    <w:rsid w:val="00284887"/>
    <w:rsid w:val="00286090"/>
    <w:rsid w:val="00290451"/>
    <w:rsid w:val="00291A52"/>
    <w:rsid w:val="00291B71"/>
    <w:rsid w:val="00295B55"/>
    <w:rsid w:val="002A7186"/>
    <w:rsid w:val="002B6FF9"/>
    <w:rsid w:val="002C03D6"/>
    <w:rsid w:val="002C228B"/>
    <w:rsid w:val="002C4A6B"/>
    <w:rsid w:val="002C50D4"/>
    <w:rsid w:val="002C643A"/>
    <w:rsid w:val="002D13D1"/>
    <w:rsid w:val="002D5A59"/>
    <w:rsid w:val="002D60F7"/>
    <w:rsid w:val="002D785A"/>
    <w:rsid w:val="002F4BDD"/>
    <w:rsid w:val="002F687B"/>
    <w:rsid w:val="002F6A4B"/>
    <w:rsid w:val="003010D9"/>
    <w:rsid w:val="003107B1"/>
    <w:rsid w:val="00326382"/>
    <w:rsid w:val="003263D0"/>
    <w:rsid w:val="00332620"/>
    <w:rsid w:val="003370D7"/>
    <w:rsid w:val="00341503"/>
    <w:rsid w:val="00344C81"/>
    <w:rsid w:val="0035150D"/>
    <w:rsid w:val="00352A6F"/>
    <w:rsid w:val="00356CAE"/>
    <w:rsid w:val="00356DAB"/>
    <w:rsid w:val="00360C7A"/>
    <w:rsid w:val="00363F21"/>
    <w:rsid w:val="0036451A"/>
    <w:rsid w:val="00370CD5"/>
    <w:rsid w:val="00373027"/>
    <w:rsid w:val="00381FFC"/>
    <w:rsid w:val="003832C0"/>
    <w:rsid w:val="00393B10"/>
    <w:rsid w:val="0039469C"/>
    <w:rsid w:val="003959A7"/>
    <w:rsid w:val="003970C9"/>
    <w:rsid w:val="00397A43"/>
    <w:rsid w:val="003A1687"/>
    <w:rsid w:val="003B3E2C"/>
    <w:rsid w:val="003B4DC6"/>
    <w:rsid w:val="003B5A6A"/>
    <w:rsid w:val="003B6056"/>
    <w:rsid w:val="003B71B6"/>
    <w:rsid w:val="003B7AD7"/>
    <w:rsid w:val="003C0F60"/>
    <w:rsid w:val="003C324A"/>
    <w:rsid w:val="003D403D"/>
    <w:rsid w:val="003D478C"/>
    <w:rsid w:val="003D6545"/>
    <w:rsid w:val="003D6BD7"/>
    <w:rsid w:val="003D7333"/>
    <w:rsid w:val="003E1873"/>
    <w:rsid w:val="003E5340"/>
    <w:rsid w:val="003E563F"/>
    <w:rsid w:val="003F2B2F"/>
    <w:rsid w:val="003F4FAB"/>
    <w:rsid w:val="003F6A3C"/>
    <w:rsid w:val="004005DD"/>
    <w:rsid w:val="00406531"/>
    <w:rsid w:val="00406857"/>
    <w:rsid w:val="0041105F"/>
    <w:rsid w:val="00412AED"/>
    <w:rsid w:val="00414552"/>
    <w:rsid w:val="00414585"/>
    <w:rsid w:val="004205E3"/>
    <w:rsid w:val="00432066"/>
    <w:rsid w:val="00433ED4"/>
    <w:rsid w:val="004342E3"/>
    <w:rsid w:val="00442B9F"/>
    <w:rsid w:val="004471BF"/>
    <w:rsid w:val="004473C4"/>
    <w:rsid w:val="0045060F"/>
    <w:rsid w:val="00452BAE"/>
    <w:rsid w:val="00457CC1"/>
    <w:rsid w:val="00461E25"/>
    <w:rsid w:val="004672C8"/>
    <w:rsid w:val="00467D1F"/>
    <w:rsid w:val="00472327"/>
    <w:rsid w:val="004734FA"/>
    <w:rsid w:val="004742C1"/>
    <w:rsid w:val="00480B31"/>
    <w:rsid w:val="00480E57"/>
    <w:rsid w:val="004820AC"/>
    <w:rsid w:val="00484549"/>
    <w:rsid w:val="00485B6F"/>
    <w:rsid w:val="00486087"/>
    <w:rsid w:val="00486193"/>
    <w:rsid w:val="0049047A"/>
    <w:rsid w:val="004978CE"/>
    <w:rsid w:val="004A09B4"/>
    <w:rsid w:val="004A5261"/>
    <w:rsid w:val="004A788E"/>
    <w:rsid w:val="004B5E8A"/>
    <w:rsid w:val="004B6906"/>
    <w:rsid w:val="004C01E7"/>
    <w:rsid w:val="004C19CF"/>
    <w:rsid w:val="004C6E81"/>
    <w:rsid w:val="004E04CB"/>
    <w:rsid w:val="004E35E8"/>
    <w:rsid w:val="004E4F03"/>
    <w:rsid w:val="004E7B6F"/>
    <w:rsid w:val="004F15E7"/>
    <w:rsid w:val="004F51DD"/>
    <w:rsid w:val="00501A2D"/>
    <w:rsid w:val="00510110"/>
    <w:rsid w:val="00522189"/>
    <w:rsid w:val="00525329"/>
    <w:rsid w:val="0053154D"/>
    <w:rsid w:val="005317DF"/>
    <w:rsid w:val="00536859"/>
    <w:rsid w:val="00537782"/>
    <w:rsid w:val="00541EAA"/>
    <w:rsid w:val="00564F32"/>
    <w:rsid w:val="00565931"/>
    <w:rsid w:val="005665A6"/>
    <w:rsid w:val="0057306B"/>
    <w:rsid w:val="00573492"/>
    <w:rsid w:val="00583A99"/>
    <w:rsid w:val="0058523F"/>
    <w:rsid w:val="00590FD3"/>
    <w:rsid w:val="00591310"/>
    <w:rsid w:val="0059678A"/>
    <w:rsid w:val="005A1322"/>
    <w:rsid w:val="005A1FCB"/>
    <w:rsid w:val="005A39C5"/>
    <w:rsid w:val="005A79AD"/>
    <w:rsid w:val="005B2FCA"/>
    <w:rsid w:val="005C3DA3"/>
    <w:rsid w:val="005D0ED1"/>
    <w:rsid w:val="005D3EE0"/>
    <w:rsid w:val="005D5A16"/>
    <w:rsid w:val="005D5FC3"/>
    <w:rsid w:val="005E5372"/>
    <w:rsid w:val="005E60AE"/>
    <w:rsid w:val="005E7A10"/>
    <w:rsid w:val="005E7B26"/>
    <w:rsid w:val="005F1324"/>
    <w:rsid w:val="0060044D"/>
    <w:rsid w:val="00602489"/>
    <w:rsid w:val="0060369B"/>
    <w:rsid w:val="00604C79"/>
    <w:rsid w:val="0060785E"/>
    <w:rsid w:val="006110CB"/>
    <w:rsid w:val="006122DD"/>
    <w:rsid w:val="0061279B"/>
    <w:rsid w:val="0061327E"/>
    <w:rsid w:val="00614640"/>
    <w:rsid w:val="00616293"/>
    <w:rsid w:val="006163F0"/>
    <w:rsid w:val="0061727A"/>
    <w:rsid w:val="00620443"/>
    <w:rsid w:val="00620477"/>
    <w:rsid w:val="00620A2E"/>
    <w:rsid w:val="006221BC"/>
    <w:rsid w:val="00625F72"/>
    <w:rsid w:val="006324C9"/>
    <w:rsid w:val="006377EB"/>
    <w:rsid w:val="00640D9E"/>
    <w:rsid w:val="0064388A"/>
    <w:rsid w:val="00645658"/>
    <w:rsid w:val="00646A72"/>
    <w:rsid w:val="00646EA0"/>
    <w:rsid w:val="006476F4"/>
    <w:rsid w:val="0064770F"/>
    <w:rsid w:val="0066094D"/>
    <w:rsid w:val="00660A26"/>
    <w:rsid w:val="0066168F"/>
    <w:rsid w:val="006617FB"/>
    <w:rsid w:val="006639CD"/>
    <w:rsid w:val="00666047"/>
    <w:rsid w:val="0066739D"/>
    <w:rsid w:val="0067080A"/>
    <w:rsid w:val="00671C67"/>
    <w:rsid w:val="0068397D"/>
    <w:rsid w:val="00684250"/>
    <w:rsid w:val="00687D2E"/>
    <w:rsid w:val="00693D01"/>
    <w:rsid w:val="00696508"/>
    <w:rsid w:val="006A17A8"/>
    <w:rsid w:val="006B30A9"/>
    <w:rsid w:val="006C2C2C"/>
    <w:rsid w:val="006C366C"/>
    <w:rsid w:val="006C5FD8"/>
    <w:rsid w:val="006C64A2"/>
    <w:rsid w:val="006C7FA1"/>
    <w:rsid w:val="006D78AF"/>
    <w:rsid w:val="006E2767"/>
    <w:rsid w:val="006F2D92"/>
    <w:rsid w:val="006F7224"/>
    <w:rsid w:val="00706EE4"/>
    <w:rsid w:val="00720100"/>
    <w:rsid w:val="00725BD8"/>
    <w:rsid w:val="00730A67"/>
    <w:rsid w:val="007331B9"/>
    <w:rsid w:val="0073387B"/>
    <w:rsid w:val="007345C9"/>
    <w:rsid w:val="00735652"/>
    <w:rsid w:val="00735C7C"/>
    <w:rsid w:val="00740F17"/>
    <w:rsid w:val="0074466E"/>
    <w:rsid w:val="00746BCF"/>
    <w:rsid w:val="00747D95"/>
    <w:rsid w:val="007551B9"/>
    <w:rsid w:val="00755E61"/>
    <w:rsid w:val="00756871"/>
    <w:rsid w:val="00756F7E"/>
    <w:rsid w:val="007608DA"/>
    <w:rsid w:val="00761985"/>
    <w:rsid w:val="0076487A"/>
    <w:rsid w:val="007662BA"/>
    <w:rsid w:val="00771998"/>
    <w:rsid w:val="00772B7C"/>
    <w:rsid w:val="0077383F"/>
    <w:rsid w:val="00773895"/>
    <w:rsid w:val="00781277"/>
    <w:rsid w:val="0078419A"/>
    <w:rsid w:val="00790A87"/>
    <w:rsid w:val="007910E2"/>
    <w:rsid w:val="00793FF8"/>
    <w:rsid w:val="00796C4B"/>
    <w:rsid w:val="00797CCA"/>
    <w:rsid w:val="007A312A"/>
    <w:rsid w:val="007B0B7B"/>
    <w:rsid w:val="007B0EFF"/>
    <w:rsid w:val="007B1D0E"/>
    <w:rsid w:val="007B2A38"/>
    <w:rsid w:val="007B71AD"/>
    <w:rsid w:val="007C07A0"/>
    <w:rsid w:val="007C27F2"/>
    <w:rsid w:val="007C2D47"/>
    <w:rsid w:val="007C2F56"/>
    <w:rsid w:val="007C3FCB"/>
    <w:rsid w:val="007C75D4"/>
    <w:rsid w:val="007C795D"/>
    <w:rsid w:val="007D16C2"/>
    <w:rsid w:val="007D78C6"/>
    <w:rsid w:val="007E0E3A"/>
    <w:rsid w:val="007E353D"/>
    <w:rsid w:val="007E5CA9"/>
    <w:rsid w:val="007F088F"/>
    <w:rsid w:val="007F2DD9"/>
    <w:rsid w:val="007F705C"/>
    <w:rsid w:val="007F768E"/>
    <w:rsid w:val="008009B9"/>
    <w:rsid w:val="0080196C"/>
    <w:rsid w:val="00803E79"/>
    <w:rsid w:val="00804183"/>
    <w:rsid w:val="00804BA6"/>
    <w:rsid w:val="0080544C"/>
    <w:rsid w:val="00806AB4"/>
    <w:rsid w:val="008073E3"/>
    <w:rsid w:val="00807BDE"/>
    <w:rsid w:val="008101A9"/>
    <w:rsid w:val="008150B9"/>
    <w:rsid w:val="00816907"/>
    <w:rsid w:val="00821945"/>
    <w:rsid w:val="008258D0"/>
    <w:rsid w:val="00830133"/>
    <w:rsid w:val="008439E3"/>
    <w:rsid w:val="00846D53"/>
    <w:rsid w:val="00850C9E"/>
    <w:rsid w:val="00854BBE"/>
    <w:rsid w:val="00867111"/>
    <w:rsid w:val="00875D85"/>
    <w:rsid w:val="008811CF"/>
    <w:rsid w:val="008848B5"/>
    <w:rsid w:val="00885491"/>
    <w:rsid w:val="00886715"/>
    <w:rsid w:val="0089257F"/>
    <w:rsid w:val="008A0BAA"/>
    <w:rsid w:val="008A1FDB"/>
    <w:rsid w:val="008A242D"/>
    <w:rsid w:val="008A2944"/>
    <w:rsid w:val="008A368B"/>
    <w:rsid w:val="008B1358"/>
    <w:rsid w:val="008B35F8"/>
    <w:rsid w:val="008B5862"/>
    <w:rsid w:val="008B589D"/>
    <w:rsid w:val="008B755D"/>
    <w:rsid w:val="008C19FD"/>
    <w:rsid w:val="008C2786"/>
    <w:rsid w:val="008C4ABE"/>
    <w:rsid w:val="008C5FAD"/>
    <w:rsid w:val="008C677A"/>
    <w:rsid w:val="008D377C"/>
    <w:rsid w:val="008E1CAE"/>
    <w:rsid w:val="008E2BD4"/>
    <w:rsid w:val="008F4E6E"/>
    <w:rsid w:val="00900BE1"/>
    <w:rsid w:val="009013C2"/>
    <w:rsid w:val="0090211B"/>
    <w:rsid w:val="00905407"/>
    <w:rsid w:val="00905BF3"/>
    <w:rsid w:val="00911935"/>
    <w:rsid w:val="00911B82"/>
    <w:rsid w:val="009139D8"/>
    <w:rsid w:val="00916DFD"/>
    <w:rsid w:val="00917178"/>
    <w:rsid w:val="009171CB"/>
    <w:rsid w:val="00920138"/>
    <w:rsid w:val="00920D01"/>
    <w:rsid w:val="00920FBE"/>
    <w:rsid w:val="0092389B"/>
    <w:rsid w:val="00924E79"/>
    <w:rsid w:val="00930AC3"/>
    <w:rsid w:val="00931304"/>
    <w:rsid w:val="00933D2C"/>
    <w:rsid w:val="009353ED"/>
    <w:rsid w:val="00936204"/>
    <w:rsid w:val="009378C3"/>
    <w:rsid w:val="00945004"/>
    <w:rsid w:val="00950A2E"/>
    <w:rsid w:val="00951DA0"/>
    <w:rsid w:val="00954FB3"/>
    <w:rsid w:val="0095585D"/>
    <w:rsid w:val="00956E36"/>
    <w:rsid w:val="00961469"/>
    <w:rsid w:val="00965466"/>
    <w:rsid w:val="00973881"/>
    <w:rsid w:val="00980E1C"/>
    <w:rsid w:val="00981036"/>
    <w:rsid w:val="009827CB"/>
    <w:rsid w:val="00983370"/>
    <w:rsid w:val="00991466"/>
    <w:rsid w:val="00991D30"/>
    <w:rsid w:val="00992A65"/>
    <w:rsid w:val="009A3EF3"/>
    <w:rsid w:val="009B631B"/>
    <w:rsid w:val="009C076A"/>
    <w:rsid w:val="009D21C3"/>
    <w:rsid w:val="009D241A"/>
    <w:rsid w:val="009D6263"/>
    <w:rsid w:val="009D73B2"/>
    <w:rsid w:val="009E62E2"/>
    <w:rsid w:val="009F0BB2"/>
    <w:rsid w:val="009F4DC2"/>
    <w:rsid w:val="00A01C24"/>
    <w:rsid w:val="00A047B6"/>
    <w:rsid w:val="00A07AEA"/>
    <w:rsid w:val="00A21A57"/>
    <w:rsid w:val="00A251BA"/>
    <w:rsid w:val="00A26739"/>
    <w:rsid w:val="00A3574F"/>
    <w:rsid w:val="00A3612D"/>
    <w:rsid w:val="00A364FD"/>
    <w:rsid w:val="00A36D54"/>
    <w:rsid w:val="00A43576"/>
    <w:rsid w:val="00A47C7B"/>
    <w:rsid w:val="00A50924"/>
    <w:rsid w:val="00A5146F"/>
    <w:rsid w:val="00A551AD"/>
    <w:rsid w:val="00A56ADF"/>
    <w:rsid w:val="00A63EDF"/>
    <w:rsid w:val="00A7463A"/>
    <w:rsid w:val="00A74BDA"/>
    <w:rsid w:val="00A7605E"/>
    <w:rsid w:val="00A768B2"/>
    <w:rsid w:val="00A7721E"/>
    <w:rsid w:val="00A77DEB"/>
    <w:rsid w:val="00A77E88"/>
    <w:rsid w:val="00A82A40"/>
    <w:rsid w:val="00A85ACE"/>
    <w:rsid w:val="00A90473"/>
    <w:rsid w:val="00A93EF5"/>
    <w:rsid w:val="00AA07BF"/>
    <w:rsid w:val="00AB007F"/>
    <w:rsid w:val="00AB46F9"/>
    <w:rsid w:val="00AB5753"/>
    <w:rsid w:val="00AC129A"/>
    <w:rsid w:val="00AC1A0A"/>
    <w:rsid w:val="00AC1A5B"/>
    <w:rsid w:val="00AC3FF2"/>
    <w:rsid w:val="00AD17F9"/>
    <w:rsid w:val="00AD41D3"/>
    <w:rsid w:val="00AE0608"/>
    <w:rsid w:val="00AE5E99"/>
    <w:rsid w:val="00AE6819"/>
    <w:rsid w:val="00AE79D5"/>
    <w:rsid w:val="00AF3A76"/>
    <w:rsid w:val="00AF3E25"/>
    <w:rsid w:val="00AF4817"/>
    <w:rsid w:val="00AF716E"/>
    <w:rsid w:val="00AF7A93"/>
    <w:rsid w:val="00B1128F"/>
    <w:rsid w:val="00B11393"/>
    <w:rsid w:val="00B15F3D"/>
    <w:rsid w:val="00B20CE9"/>
    <w:rsid w:val="00B26F2A"/>
    <w:rsid w:val="00B36F81"/>
    <w:rsid w:val="00B419B8"/>
    <w:rsid w:val="00B41ABB"/>
    <w:rsid w:val="00B4348E"/>
    <w:rsid w:val="00B46FCC"/>
    <w:rsid w:val="00B52144"/>
    <w:rsid w:val="00B53417"/>
    <w:rsid w:val="00B5341F"/>
    <w:rsid w:val="00B546D9"/>
    <w:rsid w:val="00B625D4"/>
    <w:rsid w:val="00B64C8C"/>
    <w:rsid w:val="00B64D93"/>
    <w:rsid w:val="00B75D13"/>
    <w:rsid w:val="00B763E5"/>
    <w:rsid w:val="00B7686C"/>
    <w:rsid w:val="00B8043C"/>
    <w:rsid w:val="00B81E65"/>
    <w:rsid w:val="00B84143"/>
    <w:rsid w:val="00B85805"/>
    <w:rsid w:val="00B8686E"/>
    <w:rsid w:val="00B900E9"/>
    <w:rsid w:val="00B93387"/>
    <w:rsid w:val="00B93FAC"/>
    <w:rsid w:val="00B963F3"/>
    <w:rsid w:val="00B97E64"/>
    <w:rsid w:val="00BA475B"/>
    <w:rsid w:val="00BA568E"/>
    <w:rsid w:val="00BA6D49"/>
    <w:rsid w:val="00BB3B0D"/>
    <w:rsid w:val="00BB52CF"/>
    <w:rsid w:val="00BB795D"/>
    <w:rsid w:val="00BB7F25"/>
    <w:rsid w:val="00BC10F7"/>
    <w:rsid w:val="00BC2246"/>
    <w:rsid w:val="00BC6A71"/>
    <w:rsid w:val="00BD06CA"/>
    <w:rsid w:val="00BD1DD9"/>
    <w:rsid w:val="00BD7C81"/>
    <w:rsid w:val="00BE71B6"/>
    <w:rsid w:val="00BF0CF8"/>
    <w:rsid w:val="00BF434E"/>
    <w:rsid w:val="00C009CD"/>
    <w:rsid w:val="00C04645"/>
    <w:rsid w:val="00C059F2"/>
    <w:rsid w:val="00C06500"/>
    <w:rsid w:val="00C06F67"/>
    <w:rsid w:val="00C10B18"/>
    <w:rsid w:val="00C1254A"/>
    <w:rsid w:val="00C133CC"/>
    <w:rsid w:val="00C24922"/>
    <w:rsid w:val="00C27271"/>
    <w:rsid w:val="00C339C2"/>
    <w:rsid w:val="00C37E55"/>
    <w:rsid w:val="00C4087B"/>
    <w:rsid w:val="00C4193E"/>
    <w:rsid w:val="00C43C04"/>
    <w:rsid w:val="00C45217"/>
    <w:rsid w:val="00C529F0"/>
    <w:rsid w:val="00C55D8D"/>
    <w:rsid w:val="00C5671C"/>
    <w:rsid w:val="00C604BE"/>
    <w:rsid w:val="00C66379"/>
    <w:rsid w:val="00C7504B"/>
    <w:rsid w:val="00C76AE0"/>
    <w:rsid w:val="00C81553"/>
    <w:rsid w:val="00C84251"/>
    <w:rsid w:val="00C85979"/>
    <w:rsid w:val="00C870BB"/>
    <w:rsid w:val="00C90A4B"/>
    <w:rsid w:val="00C947A9"/>
    <w:rsid w:val="00C948D4"/>
    <w:rsid w:val="00CA148D"/>
    <w:rsid w:val="00CA414C"/>
    <w:rsid w:val="00CB0A2C"/>
    <w:rsid w:val="00CB30FB"/>
    <w:rsid w:val="00CB3E9B"/>
    <w:rsid w:val="00CB4BB4"/>
    <w:rsid w:val="00CC28E5"/>
    <w:rsid w:val="00CD36AB"/>
    <w:rsid w:val="00CE0BEE"/>
    <w:rsid w:val="00CE257A"/>
    <w:rsid w:val="00CE5B77"/>
    <w:rsid w:val="00CF2911"/>
    <w:rsid w:val="00D01918"/>
    <w:rsid w:val="00D036D2"/>
    <w:rsid w:val="00D03D13"/>
    <w:rsid w:val="00D04117"/>
    <w:rsid w:val="00D04CE6"/>
    <w:rsid w:val="00D06D46"/>
    <w:rsid w:val="00D06DAC"/>
    <w:rsid w:val="00D126E1"/>
    <w:rsid w:val="00D1401C"/>
    <w:rsid w:val="00D14FC7"/>
    <w:rsid w:val="00D15469"/>
    <w:rsid w:val="00D16001"/>
    <w:rsid w:val="00D2161F"/>
    <w:rsid w:val="00D2449A"/>
    <w:rsid w:val="00D25D95"/>
    <w:rsid w:val="00D27C94"/>
    <w:rsid w:val="00D30753"/>
    <w:rsid w:val="00D308CB"/>
    <w:rsid w:val="00D434E3"/>
    <w:rsid w:val="00D45640"/>
    <w:rsid w:val="00D542CB"/>
    <w:rsid w:val="00D55E20"/>
    <w:rsid w:val="00D72524"/>
    <w:rsid w:val="00D7307F"/>
    <w:rsid w:val="00D734F5"/>
    <w:rsid w:val="00D81F6A"/>
    <w:rsid w:val="00D866F7"/>
    <w:rsid w:val="00D91080"/>
    <w:rsid w:val="00D92AD0"/>
    <w:rsid w:val="00D94DEE"/>
    <w:rsid w:val="00D97C85"/>
    <w:rsid w:val="00DA065E"/>
    <w:rsid w:val="00DA23F0"/>
    <w:rsid w:val="00DA381B"/>
    <w:rsid w:val="00DA3C42"/>
    <w:rsid w:val="00DA535E"/>
    <w:rsid w:val="00DA6312"/>
    <w:rsid w:val="00DA7A8D"/>
    <w:rsid w:val="00DB2AF9"/>
    <w:rsid w:val="00DB2CC7"/>
    <w:rsid w:val="00DB770D"/>
    <w:rsid w:val="00DD07F1"/>
    <w:rsid w:val="00DD1AF9"/>
    <w:rsid w:val="00DD1D3A"/>
    <w:rsid w:val="00DD6F73"/>
    <w:rsid w:val="00DD7424"/>
    <w:rsid w:val="00DE159F"/>
    <w:rsid w:val="00DE1A74"/>
    <w:rsid w:val="00DE2946"/>
    <w:rsid w:val="00DE5904"/>
    <w:rsid w:val="00DF00D0"/>
    <w:rsid w:val="00E00616"/>
    <w:rsid w:val="00E0339D"/>
    <w:rsid w:val="00E041B3"/>
    <w:rsid w:val="00E07230"/>
    <w:rsid w:val="00E116E0"/>
    <w:rsid w:val="00E14B31"/>
    <w:rsid w:val="00E1626E"/>
    <w:rsid w:val="00E175C4"/>
    <w:rsid w:val="00E208CF"/>
    <w:rsid w:val="00E33280"/>
    <w:rsid w:val="00E36400"/>
    <w:rsid w:val="00E4256A"/>
    <w:rsid w:val="00E44BA6"/>
    <w:rsid w:val="00E45917"/>
    <w:rsid w:val="00E50ACF"/>
    <w:rsid w:val="00E526D7"/>
    <w:rsid w:val="00E56DFD"/>
    <w:rsid w:val="00E56F20"/>
    <w:rsid w:val="00E6584D"/>
    <w:rsid w:val="00E70237"/>
    <w:rsid w:val="00E70E63"/>
    <w:rsid w:val="00E758E1"/>
    <w:rsid w:val="00E81478"/>
    <w:rsid w:val="00E8245A"/>
    <w:rsid w:val="00E84A60"/>
    <w:rsid w:val="00E8787D"/>
    <w:rsid w:val="00E94C18"/>
    <w:rsid w:val="00EA43CF"/>
    <w:rsid w:val="00EA53B1"/>
    <w:rsid w:val="00EA7367"/>
    <w:rsid w:val="00EB43FD"/>
    <w:rsid w:val="00EB5BBA"/>
    <w:rsid w:val="00EC0232"/>
    <w:rsid w:val="00EC2AC3"/>
    <w:rsid w:val="00EC662D"/>
    <w:rsid w:val="00EC6633"/>
    <w:rsid w:val="00EC689E"/>
    <w:rsid w:val="00ED35CA"/>
    <w:rsid w:val="00ED721B"/>
    <w:rsid w:val="00EE14A9"/>
    <w:rsid w:val="00EE1A5A"/>
    <w:rsid w:val="00EE2C44"/>
    <w:rsid w:val="00EE4C4B"/>
    <w:rsid w:val="00EE6FA1"/>
    <w:rsid w:val="00EF0323"/>
    <w:rsid w:val="00F00836"/>
    <w:rsid w:val="00F01B1B"/>
    <w:rsid w:val="00F032BF"/>
    <w:rsid w:val="00F13536"/>
    <w:rsid w:val="00F24941"/>
    <w:rsid w:val="00F271CF"/>
    <w:rsid w:val="00F35977"/>
    <w:rsid w:val="00F35CFA"/>
    <w:rsid w:val="00F45C48"/>
    <w:rsid w:val="00F50F77"/>
    <w:rsid w:val="00F515FD"/>
    <w:rsid w:val="00F54EC4"/>
    <w:rsid w:val="00F62F00"/>
    <w:rsid w:val="00F66B9E"/>
    <w:rsid w:val="00F73314"/>
    <w:rsid w:val="00F73575"/>
    <w:rsid w:val="00F73D3C"/>
    <w:rsid w:val="00F75642"/>
    <w:rsid w:val="00F816BD"/>
    <w:rsid w:val="00F826BF"/>
    <w:rsid w:val="00F85AC6"/>
    <w:rsid w:val="00F85BE0"/>
    <w:rsid w:val="00F87E14"/>
    <w:rsid w:val="00F919AF"/>
    <w:rsid w:val="00F926EF"/>
    <w:rsid w:val="00F936CE"/>
    <w:rsid w:val="00FA19C2"/>
    <w:rsid w:val="00FA4E8C"/>
    <w:rsid w:val="00FB0EC9"/>
    <w:rsid w:val="00FB2998"/>
    <w:rsid w:val="00FB2BD4"/>
    <w:rsid w:val="00FC08C4"/>
    <w:rsid w:val="00FC2309"/>
    <w:rsid w:val="00FC25F6"/>
    <w:rsid w:val="00FC4B5D"/>
    <w:rsid w:val="00FD256F"/>
    <w:rsid w:val="00FD2827"/>
    <w:rsid w:val="00FD37AE"/>
    <w:rsid w:val="00FD4FD1"/>
    <w:rsid w:val="00FD51CA"/>
    <w:rsid w:val="00FD5D2D"/>
    <w:rsid w:val="00FD6142"/>
    <w:rsid w:val="00FD6948"/>
    <w:rsid w:val="00FD7C09"/>
    <w:rsid w:val="00FE10D1"/>
    <w:rsid w:val="00FE4B41"/>
    <w:rsid w:val="00FE5584"/>
    <w:rsid w:val="00FE56D6"/>
    <w:rsid w:val="00FF167B"/>
    <w:rsid w:val="00FF2029"/>
    <w:rsid w:val="00FF2B3F"/>
    <w:rsid w:val="00FF5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89FAAE"/>
  <w15:docId w15:val="{CC4315F5-C481-0440-BA28-198631425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31B9"/>
    <w:pPr>
      <w:bidi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795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795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168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qFormat/>
    <w:rsid w:val="006B30A9"/>
    <w:pPr>
      <w:bidi w:val="0"/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370D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C5FD8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6C5FD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ulletindent1">
    <w:name w:val="bulletindent1"/>
    <w:basedOn w:val="Normal"/>
    <w:rsid w:val="006C5FD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lyph">
    <w:name w:val="glyph"/>
    <w:basedOn w:val="DefaultParagraphFont"/>
    <w:rsid w:val="006C5FD8"/>
  </w:style>
  <w:style w:type="paragraph" w:customStyle="1" w:styleId="headinganchor">
    <w:name w:val="headinganchor"/>
    <w:basedOn w:val="Normal"/>
    <w:rsid w:val="006C5FD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1">
    <w:name w:val="h1"/>
    <w:basedOn w:val="DefaultParagraphFont"/>
    <w:rsid w:val="006C5FD8"/>
  </w:style>
  <w:style w:type="character" w:customStyle="1" w:styleId="Heading5Char">
    <w:name w:val="Heading 5 Char"/>
    <w:basedOn w:val="DefaultParagraphFont"/>
    <w:link w:val="Heading5"/>
    <w:uiPriority w:val="9"/>
    <w:rsid w:val="006B30A9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665A6"/>
  </w:style>
  <w:style w:type="paragraph" w:styleId="ListParagraph">
    <w:name w:val="List Paragraph"/>
    <w:basedOn w:val="Normal"/>
    <w:uiPriority w:val="34"/>
    <w:qFormat/>
    <w:rsid w:val="005665A6"/>
    <w:pPr>
      <w:ind w:left="720"/>
      <w:contextualSpacing/>
    </w:pPr>
  </w:style>
  <w:style w:type="character" w:customStyle="1" w:styleId="reflinks">
    <w:name w:val="reflinks"/>
    <w:basedOn w:val="DefaultParagraphFont"/>
    <w:rsid w:val="00A551AD"/>
  </w:style>
  <w:style w:type="character" w:customStyle="1" w:styleId="element-citation">
    <w:name w:val="element-citation"/>
    <w:basedOn w:val="DefaultParagraphFont"/>
    <w:rsid w:val="003D7333"/>
  </w:style>
  <w:style w:type="character" w:customStyle="1" w:styleId="ref-journal">
    <w:name w:val="ref-journal"/>
    <w:basedOn w:val="DefaultParagraphFont"/>
    <w:rsid w:val="003D7333"/>
  </w:style>
  <w:style w:type="character" w:customStyle="1" w:styleId="ref-vol">
    <w:name w:val="ref-vol"/>
    <w:basedOn w:val="DefaultParagraphFont"/>
    <w:rsid w:val="003D7333"/>
  </w:style>
  <w:style w:type="character" w:styleId="Strong">
    <w:name w:val="Strong"/>
    <w:basedOn w:val="DefaultParagraphFont"/>
    <w:uiPriority w:val="22"/>
    <w:qFormat/>
    <w:rsid w:val="007F768E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168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authors-list-item">
    <w:name w:val="authors-list-item"/>
    <w:basedOn w:val="DefaultParagraphFont"/>
    <w:rsid w:val="008A0BAA"/>
  </w:style>
  <w:style w:type="character" w:customStyle="1" w:styleId="comma">
    <w:name w:val="comma"/>
    <w:basedOn w:val="DefaultParagraphFont"/>
    <w:rsid w:val="008A0BAA"/>
  </w:style>
  <w:style w:type="paragraph" w:styleId="Header">
    <w:name w:val="header"/>
    <w:basedOn w:val="Normal"/>
    <w:link w:val="HeaderChar"/>
    <w:uiPriority w:val="99"/>
    <w:unhideWhenUsed/>
    <w:rsid w:val="007719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998"/>
  </w:style>
  <w:style w:type="paragraph" w:styleId="Footer">
    <w:name w:val="footer"/>
    <w:basedOn w:val="Normal"/>
    <w:link w:val="FooterChar"/>
    <w:uiPriority w:val="99"/>
    <w:unhideWhenUsed/>
    <w:rsid w:val="007719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998"/>
  </w:style>
  <w:style w:type="character" w:customStyle="1" w:styleId="Heading6Char">
    <w:name w:val="Heading 6 Char"/>
    <w:basedOn w:val="DefaultParagraphFont"/>
    <w:link w:val="Heading6"/>
    <w:uiPriority w:val="9"/>
    <w:rsid w:val="003370D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odyText">
    <w:name w:val="Body Text"/>
    <w:basedOn w:val="Normal"/>
    <w:link w:val="BodyTextChar"/>
    <w:uiPriority w:val="99"/>
    <w:semiHidden/>
    <w:unhideWhenUsed/>
    <w:rsid w:val="009139D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139D8"/>
  </w:style>
  <w:style w:type="character" w:customStyle="1" w:styleId="Heading2Char">
    <w:name w:val="Heading 2 Char"/>
    <w:basedOn w:val="DefaultParagraphFont"/>
    <w:link w:val="Heading2"/>
    <w:uiPriority w:val="9"/>
    <w:semiHidden/>
    <w:rsid w:val="00BB79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795D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AB46F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21">
    <w:name w:val="جدول عادي 21"/>
    <w:basedOn w:val="TableNormal"/>
    <w:uiPriority w:val="42"/>
    <w:rsid w:val="001B0CC9"/>
    <w:pPr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3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36459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44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188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63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14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8108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2397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0319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1183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5799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69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08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650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7021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2106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5121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4344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75747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5813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19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92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391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5340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2910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2672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8282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8542697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8516584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72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328090">
          <w:marLeft w:val="150"/>
          <w:marRight w:val="150"/>
          <w:marTop w:val="150"/>
          <w:marBottom w:val="150"/>
          <w:divBdr>
            <w:top w:val="single" w:sz="12" w:space="6" w:color="00905A"/>
            <w:left w:val="single" w:sz="12" w:space="6" w:color="00905A"/>
            <w:bottom w:val="single" w:sz="12" w:space="6" w:color="00905A"/>
            <w:right w:val="single" w:sz="12" w:space="6" w:color="00905A"/>
          </w:divBdr>
          <w:divsChild>
            <w:div w:id="106984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588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2345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99769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8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7757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94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0730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21853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9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7836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16204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3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014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25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7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9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4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0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40068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73474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58996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51197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71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734423">
          <w:marLeft w:val="0"/>
          <w:marRight w:val="0"/>
          <w:marTop w:val="0"/>
          <w:marBottom w:val="37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491539">
          <w:marLeft w:val="0"/>
          <w:marRight w:val="0"/>
          <w:marTop w:val="0"/>
          <w:marBottom w:val="37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59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03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00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62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77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20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4055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82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mrhanafy@zu.edu.eg" TargetMode="External"/><Relationship Id="rId13" Type="http://schemas.openxmlformats.org/officeDocument/2006/relationships/hyperlink" Target="mailto:hendnaguib88@yahoo.com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mailto:farouqmail2000@yahoo.com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mailto:hmohammed@um.edu.sa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maboalfaraj@kau.edu.sa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mailto:hmohammed@um.edu.sa" TargetMode="External"/><Relationship Id="rId10" Type="http://schemas.openxmlformats.org/officeDocument/2006/relationships/hyperlink" Target="mailto:RNAbdalmoutaleb@pnu.edu.sa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eslam.kamal.fahmy@gmail.com" TargetMode="External"/><Relationship Id="rId14" Type="http://schemas.openxmlformats.org/officeDocument/2006/relationships/hyperlink" Target="mailto:mabdelrahman@ksa.edu.s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9B1211-E44F-4DDA-9736-5FCA26DF2C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1</Pages>
  <Words>400</Words>
  <Characters>22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REN</dc:creator>
  <cp:lastModifiedBy>Hani Ahmad Mohammed</cp:lastModifiedBy>
  <cp:revision>60</cp:revision>
  <dcterms:created xsi:type="dcterms:W3CDTF">2025-07-16T08:27:00Z</dcterms:created>
  <dcterms:modified xsi:type="dcterms:W3CDTF">2026-02-22T2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3f2ed7-ad98-4c00-a8e3-16e548e741c8</vt:lpwstr>
  </property>
</Properties>
</file>